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98B5C" w14:textId="2FB480DE" w:rsidR="00CC7FA3" w:rsidRPr="00B41548" w:rsidRDefault="003F40BD" w:rsidP="00CC7FA3">
      <w:pPr>
        <w:spacing w:line="480" w:lineRule="auto"/>
        <w:rPr>
          <w:rFonts w:ascii="Times New Roman" w:hAnsi="Times New Roman" w:cs="Times New Roman"/>
          <w:sz w:val="24"/>
          <w:szCs w:val="28"/>
          <w:lang w:val="en-GB"/>
        </w:rPr>
      </w:pPr>
      <w:r w:rsidRPr="003F40BD">
        <w:rPr>
          <w:rFonts w:ascii="Times New Roman" w:hAnsi="Times New Roman" w:cs="Times New Roman"/>
          <w:b/>
          <w:bCs/>
          <w:sz w:val="24"/>
          <w:szCs w:val="28"/>
          <w:lang w:val="en-GB"/>
        </w:rPr>
        <w:t>Additional file 3 Table S2</w:t>
      </w:r>
      <w:bookmarkStart w:id="0" w:name="_GoBack"/>
      <w:bookmarkEnd w:id="0"/>
      <w:r w:rsidR="00CC7FA3" w:rsidRPr="00B41548">
        <w:rPr>
          <w:rFonts w:ascii="Times New Roman" w:hAnsi="Times New Roman" w:cs="Times New Roman"/>
          <w:sz w:val="24"/>
          <w:szCs w:val="28"/>
          <w:lang w:val="en-GB"/>
        </w:rPr>
        <w:t>: Basic statistics of the included datasets.</w:t>
      </w:r>
      <w:r w:rsidR="00EF0FA8" w:rsidRPr="00B41548">
        <w:rPr>
          <w:rFonts w:ascii="Times New Roman" w:hAnsi="Times New Roman" w:cs="Times New Roman"/>
          <w:sz w:val="24"/>
          <w:szCs w:val="28"/>
          <w:lang w:val="en-GB"/>
        </w:rPr>
        <w:t xml:space="preserve"> AUC, area under the curve; TP, true positive rate; FP, false positive rate; FN, false negative rate; TN, true negative rat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736"/>
        <w:gridCol w:w="576"/>
        <w:gridCol w:w="576"/>
        <w:gridCol w:w="696"/>
        <w:gridCol w:w="688"/>
      </w:tblGrid>
      <w:tr w:rsidR="00B41548" w:rsidRPr="00B41548" w14:paraId="246B123E" w14:textId="77777777" w:rsidTr="00C944C5">
        <w:trPr>
          <w:trHeight w:val="8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A93D4" w14:textId="77777777" w:rsidR="00B41548" w:rsidRPr="00B41548" w:rsidRDefault="00B41548" w:rsidP="00B415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5F6F2" w14:textId="7A4C7051" w:rsidR="00B41548" w:rsidRPr="00B41548" w:rsidRDefault="00041E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F6DF8" w14:textId="77777777" w:rsidR="00B41548" w:rsidRPr="00B41548" w:rsidRDefault="00B415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A8494" w14:textId="77777777" w:rsidR="00B41548" w:rsidRPr="00B41548" w:rsidRDefault="00B415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D1888" w14:textId="77777777" w:rsidR="00B41548" w:rsidRPr="00B41548" w:rsidRDefault="00B415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2C923" w14:textId="77777777" w:rsidR="00B41548" w:rsidRPr="00B41548" w:rsidRDefault="00B415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</w:tr>
      <w:tr w:rsidR="00B41548" w:rsidRPr="00B41548" w14:paraId="23996CAB" w14:textId="77777777" w:rsidTr="00C944C5">
        <w:trPr>
          <w:trHeight w:val="82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A795C9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In-house RT-q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2A21E0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6270C1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8C88E9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6D2298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D4F3CB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B41548" w:rsidRPr="00B41548" w14:paraId="176DDEE0" w14:textId="77777777" w:rsidTr="00C944C5">
        <w:trPr>
          <w:trHeight w:val="552"/>
        </w:trPr>
        <w:tc>
          <w:tcPr>
            <w:tcW w:w="0" w:type="auto"/>
            <w:noWrap/>
            <w:hideMark/>
          </w:tcPr>
          <w:p w14:paraId="4FEA9F42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GSE10143</w:t>
            </w:r>
          </w:p>
        </w:tc>
        <w:tc>
          <w:tcPr>
            <w:tcW w:w="0" w:type="auto"/>
            <w:noWrap/>
            <w:hideMark/>
          </w:tcPr>
          <w:p w14:paraId="76EC7739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68A6B426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5E5A0C1D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F8FAD78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5FEB4E1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B41548" w:rsidRPr="00B41548" w14:paraId="07AA96EC" w14:textId="77777777" w:rsidTr="00C944C5">
        <w:trPr>
          <w:trHeight w:val="552"/>
        </w:trPr>
        <w:tc>
          <w:tcPr>
            <w:tcW w:w="0" w:type="auto"/>
            <w:noWrap/>
            <w:hideMark/>
          </w:tcPr>
          <w:p w14:paraId="6D0C079F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GSE124535</w:t>
            </w:r>
          </w:p>
        </w:tc>
        <w:tc>
          <w:tcPr>
            <w:tcW w:w="0" w:type="auto"/>
            <w:noWrap/>
            <w:hideMark/>
          </w:tcPr>
          <w:p w14:paraId="018D4D36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24D7BA34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30F2F78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9CADA6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DBEB175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41548" w:rsidRPr="00B41548" w14:paraId="5BB4E2D7" w14:textId="77777777" w:rsidTr="00C944C5">
        <w:trPr>
          <w:trHeight w:val="828"/>
        </w:trPr>
        <w:tc>
          <w:tcPr>
            <w:tcW w:w="0" w:type="auto"/>
            <w:noWrap/>
            <w:hideMark/>
          </w:tcPr>
          <w:p w14:paraId="366C7ECD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GSE22058-GPL6793</w:t>
            </w:r>
          </w:p>
        </w:tc>
        <w:tc>
          <w:tcPr>
            <w:tcW w:w="0" w:type="auto"/>
            <w:noWrap/>
            <w:hideMark/>
          </w:tcPr>
          <w:p w14:paraId="7B49589C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7D94638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5679B65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C175B8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72CDC96A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B41548" w:rsidRPr="00B41548" w14:paraId="1B7708B9" w14:textId="77777777" w:rsidTr="00C944C5">
        <w:trPr>
          <w:trHeight w:val="552"/>
        </w:trPr>
        <w:tc>
          <w:tcPr>
            <w:tcW w:w="0" w:type="auto"/>
            <w:noWrap/>
            <w:hideMark/>
          </w:tcPr>
          <w:p w14:paraId="456F2B58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GSE54238</w:t>
            </w:r>
          </w:p>
        </w:tc>
        <w:tc>
          <w:tcPr>
            <w:tcW w:w="0" w:type="auto"/>
            <w:noWrap/>
            <w:hideMark/>
          </w:tcPr>
          <w:p w14:paraId="54DEB59F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7EEA68C1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1C1A5B5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CFED250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D744CB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41548" w:rsidRPr="00B41548" w14:paraId="5D16632D" w14:textId="77777777" w:rsidTr="00C944C5">
        <w:trPr>
          <w:trHeight w:val="552"/>
        </w:trPr>
        <w:tc>
          <w:tcPr>
            <w:tcW w:w="0" w:type="auto"/>
            <w:noWrap/>
            <w:hideMark/>
          </w:tcPr>
          <w:p w14:paraId="4096670A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GSE59259</w:t>
            </w:r>
          </w:p>
        </w:tc>
        <w:tc>
          <w:tcPr>
            <w:tcW w:w="0" w:type="auto"/>
            <w:noWrap/>
            <w:hideMark/>
          </w:tcPr>
          <w:p w14:paraId="64FBCF8F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2B56947D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38B5CB2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6FF7FA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88E718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41548" w:rsidRPr="00B41548" w14:paraId="0FBF843E" w14:textId="77777777" w:rsidTr="00C944C5">
        <w:trPr>
          <w:trHeight w:val="552"/>
        </w:trPr>
        <w:tc>
          <w:tcPr>
            <w:tcW w:w="0" w:type="auto"/>
            <w:noWrap/>
            <w:hideMark/>
          </w:tcPr>
          <w:p w14:paraId="3EE79EEC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GSE74656</w:t>
            </w:r>
          </w:p>
        </w:tc>
        <w:tc>
          <w:tcPr>
            <w:tcW w:w="0" w:type="auto"/>
            <w:noWrap/>
            <w:hideMark/>
          </w:tcPr>
          <w:p w14:paraId="56C89AF3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ED4699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1BA521E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ED3061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65A6DF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41548" w:rsidRPr="00B41548" w14:paraId="7054177C" w14:textId="77777777" w:rsidTr="00C944C5">
        <w:trPr>
          <w:trHeight w:val="552"/>
        </w:trPr>
        <w:tc>
          <w:tcPr>
            <w:tcW w:w="0" w:type="auto"/>
            <w:noWrap/>
            <w:hideMark/>
          </w:tcPr>
          <w:p w14:paraId="41410016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Affymetrix</w:t>
            </w:r>
          </w:p>
        </w:tc>
        <w:tc>
          <w:tcPr>
            <w:tcW w:w="0" w:type="auto"/>
            <w:noWrap/>
            <w:hideMark/>
          </w:tcPr>
          <w:p w14:paraId="75AD235B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E325252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0" w:type="auto"/>
            <w:noWrap/>
            <w:hideMark/>
          </w:tcPr>
          <w:p w14:paraId="3B8CDBCC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25D8E9F1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265</w:t>
            </w:r>
          </w:p>
        </w:tc>
        <w:tc>
          <w:tcPr>
            <w:tcW w:w="0" w:type="auto"/>
            <w:noWrap/>
            <w:hideMark/>
          </w:tcPr>
          <w:p w14:paraId="0D938B4F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170</w:t>
            </w:r>
          </w:p>
        </w:tc>
      </w:tr>
      <w:tr w:rsidR="00B41548" w:rsidRPr="00B41548" w14:paraId="1447D810" w14:textId="77777777" w:rsidTr="00C944C5">
        <w:trPr>
          <w:trHeight w:val="276"/>
        </w:trPr>
        <w:tc>
          <w:tcPr>
            <w:tcW w:w="0" w:type="auto"/>
            <w:noWrap/>
            <w:hideMark/>
          </w:tcPr>
          <w:p w14:paraId="6515DC51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Agilent</w:t>
            </w:r>
          </w:p>
        </w:tc>
        <w:tc>
          <w:tcPr>
            <w:tcW w:w="0" w:type="auto"/>
            <w:noWrap/>
            <w:hideMark/>
          </w:tcPr>
          <w:p w14:paraId="12B1FB67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1064814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790800CD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313BAFF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66F9B2A8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B41548" w:rsidRPr="00B41548" w14:paraId="22ECC77C" w14:textId="77777777" w:rsidTr="00C944C5">
        <w:trPr>
          <w:trHeight w:val="276"/>
        </w:trPr>
        <w:tc>
          <w:tcPr>
            <w:tcW w:w="0" w:type="auto"/>
            <w:noWrap/>
            <w:hideMark/>
          </w:tcPr>
          <w:p w14:paraId="2338890C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0" w:type="auto"/>
            <w:noWrap/>
            <w:hideMark/>
          </w:tcPr>
          <w:p w14:paraId="4AEE63C8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3676C201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0" w:type="auto"/>
            <w:noWrap/>
            <w:hideMark/>
          </w:tcPr>
          <w:p w14:paraId="04FD6BBF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091B2787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0" w:type="auto"/>
            <w:noWrap/>
            <w:hideMark/>
          </w:tcPr>
          <w:p w14:paraId="71C80ECD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</w:tr>
      <w:tr w:rsidR="00B41548" w:rsidRPr="00B41548" w14:paraId="391A1ADF" w14:textId="77777777" w:rsidTr="00276F2E">
        <w:trPr>
          <w:trHeight w:val="56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0ADA102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TCGA-GT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06B612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83C38E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F1F175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C8EB4C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F79B9F" w14:textId="77777777" w:rsidR="00B41548" w:rsidRPr="00B41548" w:rsidRDefault="00B41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548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</w:tbl>
    <w:p w14:paraId="5B90D950" w14:textId="77777777" w:rsidR="00B41548" w:rsidRPr="00CC7FA3" w:rsidRDefault="00B41548">
      <w:pPr>
        <w:rPr>
          <w:lang w:val="en-GB"/>
        </w:rPr>
      </w:pPr>
    </w:p>
    <w:sectPr w:rsidR="00B41548" w:rsidRPr="00CC7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1D0794" w14:textId="77777777" w:rsidR="00F15CF5" w:rsidRDefault="00F15CF5" w:rsidP="003F40BD">
      <w:r>
        <w:separator/>
      </w:r>
    </w:p>
  </w:endnote>
  <w:endnote w:type="continuationSeparator" w:id="0">
    <w:p w14:paraId="7008E214" w14:textId="77777777" w:rsidR="00F15CF5" w:rsidRDefault="00F15CF5" w:rsidP="003F4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0E6DB0" w14:textId="77777777" w:rsidR="00F15CF5" w:rsidRDefault="00F15CF5" w:rsidP="003F40BD">
      <w:r>
        <w:separator/>
      </w:r>
    </w:p>
  </w:footnote>
  <w:footnote w:type="continuationSeparator" w:id="0">
    <w:p w14:paraId="7CFF454D" w14:textId="77777777" w:rsidR="00F15CF5" w:rsidRDefault="00F15CF5" w:rsidP="003F4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1FB"/>
    <w:rsid w:val="000217EA"/>
    <w:rsid w:val="00041E8D"/>
    <w:rsid w:val="00276F2E"/>
    <w:rsid w:val="003F40BD"/>
    <w:rsid w:val="004313BC"/>
    <w:rsid w:val="005421FD"/>
    <w:rsid w:val="00624779"/>
    <w:rsid w:val="007B3103"/>
    <w:rsid w:val="008305EF"/>
    <w:rsid w:val="008B691C"/>
    <w:rsid w:val="009752C6"/>
    <w:rsid w:val="00B41548"/>
    <w:rsid w:val="00C944C5"/>
    <w:rsid w:val="00CC7FA3"/>
    <w:rsid w:val="00EB21FB"/>
    <w:rsid w:val="00EF0FA8"/>
    <w:rsid w:val="00F1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2F013"/>
  <w15:chartTrackingRefBased/>
  <w15:docId w15:val="{E8F0E302-72AC-4FE9-AFAA-EC3A07D8E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1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4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40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4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40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9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ian-Di Li 李建棣</cp:lastModifiedBy>
  <cp:revision>26</cp:revision>
  <dcterms:created xsi:type="dcterms:W3CDTF">2021-01-30T06:19:00Z</dcterms:created>
  <dcterms:modified xsi:type="dcterms:W3CDTF">2021-06-13T04:51:00Z</dcterms:modified>
</cp:coreProperties>
</file>